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44DF" w14:textId="77777777" w:rsidR="00C91AA8" w:rsidRPr="00CC50A5" w:rsidRDefault="00C91AA8" w:rsidP="00C91A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CC50A5">
        <w:rPr>
          <w:rFonts w:ascii="Times New Roman" w:hAnsi="Times New Roman" w:cs="Times New Roman"/>
          <w:b/>
          <w:bCs/>
          <w:sz w:val="24"/>
          <w:szCs w:val="24"/>
        </w:rPr>
        <w:t>. Fleiss’s Kappa value for interobserver agreement among pulmonologists.</w:t>
      </w:r>
    </w:p>
    <w:tbl>
      <w:tblPr>
        <w:tblW w:w="13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1559"/>
        <w:gridCol w:w="693"/>
        <w:gridCol w:w="851"/>
        <w:gridCol w:w="1134"/>
        <w:gridCol w:w="992"/>
        <w:gridCol w:w="1575"/>
        <w:gridCol w:w="693"/>
        <w:gridCol w:w="851"/>
        <w:gridCol w:w="1134"/>
        <w:gridCol w:w="992"/>
      </w:tblGrid>
      <w:tr w:rsidR="00C91AA8" w:rsidRPr="00CC50A5" w14:paraId="1A4B5D60" w14:textId="77777777" w:rsidTr="00EF29C9">
        <w:trPr>
          <w:trHeight w:val="350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14:paraId="6A6006B6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Gulim" w:hAnsi="Times New Roman" w:cs="Times New Roman"/>
                <w:kern w:val="0"/>
              </w:rPr>
            </w:pPr>
            <w:r w:rsidRPr="00CC50A5">
              <w:rPr>
                <w:rFonts w:ascii="Times New Roman" w:eastAsia="Gulim" w:hAnsi="Times New Roman" w:cs="Times New Roman"/>
                <w:kern w:val="0"/>
              </w:rPr>
              <w:t>Diseases</w:t>
            </w:r>
          </w:p>
        </w:tc>
        <w:tc>
          <w:tcPr>
            <w:tcW w:w="5229" w:type="dxa"/>
            <w:gridSpan w:val="5"/>
            <w:shd w:val="clear" w:color="auto" w:fill="auto"/>
            <w:noWrap/>
            <w:vAlign w:val="center"/>
            <w:hideMark/>
          </w:tcPr>
          <w:p w14:paraId="00EE5CF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Chest radiography</w:t>
            </w:r>
          </w:p>
        </w:tc>
        <w:tc>
          <w:tcPr>
            <w:tcW w:w="5245" w:type="dxa"/>
            <w:gridSpan w:val="5"/>
            <w:shd w:val="clear" w:color="auto" w:fill="auto"/>
            <w:noWrap/>
            <w:vAlign w:val="center"/>
            <w:hideMark/>
          </w:tcPr>
          <w:p w14:paraId="537067CF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Computed tomography</w:t>
            </w:r>
          </w:p>
        </w:tc>
      </w:tr>
      <w:tr w:rsidR="00C91AA8" w:rsidRPr="00CC50A5" w14:paraId="28D90F43" w14:textId="77777777" w:rsidTr="00EF29C9">
        <w:trPr>
          <w:trHeight w:val="350"/>
        </w:trPr>
        <w:tc>
          <w:tcPr>
            <w:tcW w:w="2972" w:type="dxa"/>
            <w:vMerge/>
            <w:shd w:val="clear" w:color="auto" w:fill="auto"/>
            <w:noWrap/>
            <w:vAlign w:val="center"/>
            <w:hideMark/>
          </w:tcPr>
          <w:p w14:paraId="5849DD6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BF94BB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Fleiss's Kappa</w:t>
            </w:r>
          </w:p>
        </w:tc>
        <w:tc>
          <w:tcPr>
            <w:tcW w:w="1544" w:type="dxa"/>
            <w:gridSpan w:val="2"/>
            <w:shd w:val="clear" w:color="auto" w:fill="auto"/>
            <w:noWrap/>
            <w:vAlign w:val="center"/>
            <w:hideMark/>
          </w:tcPr>
          <w:p w14:paraId="64B99B6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AC316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z-Statist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AFD95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88F07C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Fleiss's Kappa</w:t>
            </w:r>
          </w:p>
        </w:tc>
        <w:tc>
          <w:tcPr>
            <w:tcW w:w="1544" w:type="dxa"/>
            <w:gridSpan w:val="2"/>
            <w:shd w:val="clear" w:color="auto" w:fill="auto"/>
            <w:noWrap/>
            <w:vAlign w:val="center"/>
            <w:hideMark/>
          </w:tcPr>
          <w:p w14:paraId="12297406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4B5C9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z-Statist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ED548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P</w:t>
            </w:r>
          </w:p>
        </w:tc>
      </w:tr>
      <w:tr w:rsidR="00C91AA8" w:rsidRPr="00CC50A5" w14:paraId="2B251F83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A2B4A98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Pneumo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9671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3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455785D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F73D6F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CA74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8.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98A4F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E2BD1F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8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21CAD6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F6E1A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FA6A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1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9FC69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  <w:tr w:rsidR="00C91AA8" w:rsidRPr="00CC50A5" w14:paraId="265D779F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A36B67C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stitial lung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3A158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5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516ED5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66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5AE4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ADB63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9.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F54C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673709E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6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B42495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C3109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1F5FF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9.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6F54E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  <w:tr w:rsidR="00C91AA8" w:rsidRPr="00CC50A5" w14:paraId="6080269B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AC2D0C5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Active pulmonary tubercul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016BE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38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005568F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26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D6762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5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EA315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0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34754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2142E2B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55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3BFA7D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4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5899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6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B58C4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8.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92FE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  <w:tr w:rsidR="00C91AA8" w:rsidRPr="00CC50A5" w14:paraId="1F63B892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55F927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Pulmonary </w:t>
            </w:r>
            <w:proofErr w:type="spellStart"/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ede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415C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2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042725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65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5E849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1800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7.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8769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29B2D1D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87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1EA7D9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A027B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DE99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5.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66B6B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  <w:tr w:rsidR="00C91AA8" w:rsidRPr="00CC50A5" w14:paraId="1C46BD50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AC8491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Pleural effusion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668C1D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91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19FB6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88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CF0B44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9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00FEA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7.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F4BA4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3259EED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86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4EEDD3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0677B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B8CEF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4.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CA846A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  <w:tr w:rsidR="00C91AA8" w:rsidRPr="00CC50A5" w14:paraId="765EB08F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0D961A1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Lung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346D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4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41686A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67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FA13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7CA36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8.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56BA9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33FF768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79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8030F6B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7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73766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1406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1.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08F1A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  <w:tr w:rsidR="00C91AA8" w:rsidRPr="00CC50A5" w14:paraId="26646448" w14:textId="77777777" w:rsidTr="00EF29C9">
        <w:trPr>
          <w:trHeight w:val="35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A84F2B" w14:textId="77777777" w:rsidR="00C91AA8" w:rsidRPr="00CC50A5" w:rsidRDefault="00C91AA8" w:rsidP="00EF29C9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Emphyse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F1E9C8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94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A26A3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90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24BB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EEBF1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8.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E5530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8370E12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0.86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239749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6FC80C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0.8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A7037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5.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FD17D" w14:textId="77777777" w:rsidR="00C91AA8" w:rsidRPr="00CC50A5" w:rsidRDefault="00C91AA8" w:rsidP="00EF29C9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C50A5">
              <w:rPr>
                <w:rFonts w:ascii="Times New Roman" w:eastAsia="Malgun Gothic" w:hAnsi="Times New Roman" w:cs="Times New Roman"/>
                <w:color w:val="000000"/>
                <w:kern w:val="0"/>
              </w:rPr>
              <w:t>&lt; 0.001</w:t>
            </w:r>
          </w:p>
        </w:tc>
      </w:tr>
    </w:tbl>
    <w:p w14:paraId="7467D6A6" w14:textId="77777777" w:rsidR="00C91AA8" w:rsidRPr="00CC50A5" w:rsidRDefault="00C91AA8" w:rsidP="00C91A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t>95% CI: 95% confidence interval</w:t>
      </w:r>
    </w:p>
    <w:p w14:paraId="2578E41C" w14:textId="77777777" w:rsidR="00782284" w:rsidRDefault="00782284"/>
    <w:sectPr w:rsidR="00782284" w:rsidSect="00E6047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A8"/>
    <w:rsid w:val="00782284"/>
    <w:rsid w:val="00C9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F53D6"/>
  <w15:chartTrackingRefBased/>
  <w15:docId w15:val="{C21252B4-FE49-4464-A557-0863A5FC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1</cp:revision>
  <dcterms:created xsi:type="dcterms:W3CDTF">2024-11-15T16:27:00Z</dcterms:created>
  <dcterms:modified xsi:type="dcterms:W3CDTF">2024-11-15T16:28:00Z</dcterms:modified>
</cp:coreProperties>
</file>